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  </w:t>
      </w:r>
      <w:r>
        <w:rPr>
          <w:rFonts w:cs="Arial" w:ascii="Arial" w:hAnsi="Arial"/>
          <w:b/>
        </w:rPr>
        <w:t xml:space="preserve">Supplementary table 1. </w:t>
      </w:r>
      <w:r>
        <w:rPr>
          <w:rFonts w:cs="Arial" w:ascii="Arial" w:hAnsi="Arial"/>
        </w:rPr>
        <w:t>Association between GCTs and congenital abnormalities by anatomic location.</w:t>
      </w:r>
    </w:p>
    <w:tbl>
      <w:tblPr>
        <w:tblW w:w="10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1342"/>
        <w:gridCol w:w="1342"/>
        <w:gridCol w:w="645"/>
        <w:gridCol w:w="1146"/>
        <w:gridCol w:w="1219"/>
        <w:gridCol w:w="645"/>
        <w:gridCol w:w="1146"/>
      </w:tblGrid>
      <w:tr>
        <w:trPr/>
        <w:tc>
          <w:tcPr>
            <w:tcW w:w="3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133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Gonadal </w:t>
            </w:r>
          </w:p>
        </w:tc>
        <w:tc>
          <w:tcPr>
            <w:tcW w:w="3010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xtragonadal </w:t>
            </w:r>
          </w:p>
        </w:tc>
      </w:tr>
      <w:tr>
        <w:trPr/>
        <w:tc>
          <w:tcPr>
            <w:tcW w:w="31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genital abnormality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. of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. of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s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5% CI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. of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s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31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ongenital abnormality</w:t>
            </w:r>
          </w:p>
        </w:tc>
        <w:tc>
          <w:tcPr>
            <w:tcW w:w="1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52 (84.0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1 (78.2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92 (77.3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7 (16.0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1 (21.8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-2.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7 (22.7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0-2.9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of congenital abnormaliti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52 (84.0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1 (78.2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92 (77.3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7 (13.6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6 (18.3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-2.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1 (17.7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-2.7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 (2.4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3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-4.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5.0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0-8.9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trend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Cryptorchidism (males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 (98.9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 (85.1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(96.8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1.1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4.9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9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.5-111.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3.2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.0 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3-34.7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ni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7 (96.22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 (96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 (97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6 (3.8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3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4-2.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3 (2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2-2.2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 syndrome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1 (99.5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 (99.3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 (99.2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0.5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0.7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-15.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0.8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-18.0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ntal retardation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2 (99.8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 (100.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 (97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0.2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.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2.5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5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-178.0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Congenital Heart defect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4 (95.5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 (96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8 (90.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9 (4.5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3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-1.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10.0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1-6.0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rge/Multiple birthmark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02 (95.0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2 (91.7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 (95.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1 (5.0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 (8.3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-3.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5.0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3.1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eletal defect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7 (98.8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 (98.6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 (95.8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1.2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1.4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-6.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4.2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-19.1</w:t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napToGrid w:val="false"/>
              <w:spacing w:lineRule="auto" w:line="360"/>
              <w:ind w:left="28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76" w:type="dxa"/>
            <w:tcBorders/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0 (96.9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 (96.5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 (93.3)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 (3.1)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3.5)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-3.0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 (6.7)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-6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Adjusted for child’s age  and sex (except for crytorchidism where only males were included in the analysis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All cases with multiple CAs had reported congenital heart defects.  Other reported defects in these cases were: Klinefelter syndrome (n=1); cleft palate/lip (n=1); skeletal defect, mental retardation and eye abnormalities (n=1); cryptorchidism (n=1); mental retardation and skeletal defect (n=1); Down syndrome, mental retardation, and strabismus (n=1)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Calculated from model that included a continuous variable for the number of birth defect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  <w:szCs w:val="22"/>
        </w:rPr>
        <w:t>Tumors were located in the pelvis (n=2) and vagina (n=1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e</w:t>
      </w:r>
      <w:r>
        <w:rPr>
          <w:rFonts w:cs="Arial" w:ascii="Arial" w:hAnsi="Arial"/>
          <w:sz w:val="22"/>
          <w:szCs w:val="22"/>
        </w:rPr>
        <w:t xml:space="preserve">Tumors were located in the mediastinum (n=2), abdomen (n=2), pelvis (n=5), nasopharynx (n=1), vagina (n=1), and unspecified head, face or neck (n=1)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f</w:t>
      </w:r>
      <w:r>
        <w:rPr>
          <w:rFonts w:cs="Arial" w:ascii="Arial" w:hAnsi="Arial"/>
          <w:sz w:val="22"/>
          <w:szCs w:val="22"/>
        </w:rPr>
        <w:t xml:space="preserve">Tumors were located in the pelvis (n=3), abdomen (n=1), and retroperitoneum (n=1)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3:06:00Z</dcterms:created>
  <dc:creator>l.latha</dc:creator>
  <dc:description/>
  <cp:keywords/>
  <dc:language>en-US</dc:language>
  <cp:lastModifiedBy>l.latha</cp:lastModifiedBy>
  <dcterms:modified xsi:type="dcterms:W3CDTF">2009-07-03T13:07:00Z</dcterms:modified>
  <cp:revision>1</cp:revision>
  <dc:subject/>
  <dc:title>   Supplementary table 1</dc:title>
</cp:coreProperties>
</file>